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AA8" w:rsidRPr="00AA4185" w:rsidRDefault="00CA3AA8" w:rsidP="00CA3AA8">
      <w:pPr>
        <w:rPr>
          <w:lang w:val="en-US"/>
        </w:rPr>
      </w:pPr>
      <w:r w:rsidRPr="00AA4185">
        <w:rPr>
          <w:b/>
          <w:lang w:val="en-US"/>
        </w:rPr>
        <w:t xml:space="preserve">Supplementary Table </w:t>
      </w:r>
      <w:r w:rsidR="00D72CBA">
        <w:rPr>
          <w:b/>
          <w:lang w:val="en-US"/>
        </w:rPr>
        <w:t>S</w:t>
      </w:r>
      <w:bookmarkStart w:id="0" w:name="_GoBack"/>
      <w:bookmarkEnd w:id="0"/>
      <w:r w:rsidRPr="00AA4185">
        <w:rPr>
          <w:b/>
          <w:lang w:val="en-US"/>
        </w:rPr>
        <w:t xml:space="preserve">1. </w:t>
      </w:r>
      <w:r w:rsidRPr="00AA4185">
        <w:rPr>
          <w:lang w:val="en-US"/>
        </w:rPr>
        <w:t>Definition of variables</w:t>
      </w:r>
    </w:p>
    <w:tbl>
      <w:tblPr>
        <w:tblW w:w="963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3"/>
        <w:gridCol w:w="1276"/>
        <w:gridCol w:w="850"/>
      </w:tblGrid>
      <w:tr w:rsidR="00CA3AA8" w:rsidRPr="00AA4185" w:rsidTr="0036016D">
        <w:trPr>
          <w:trHeight w:val="525"/>
        </w:trPr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left="7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CCS study population</w:t>
            </w: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>(n=5,650)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Tumor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del w:id="1" w:author="Streefkerk, N. (Nina)" w:date="2020-03-15T13:31:00Z">
              <w:r w:rsidRPr="00AA4185" w:rsidDel="00AA4185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delText>Leukemie</w:delText>
              </w:r>
            </w:del>
            <w:ins w:id="2" w:author="Streefkerk, N. (Nina)" w:date="2020-03-15T13:31:00Z">
              <w:r w:rsidRPr="00AA4185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Leukemia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,9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3.6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Hodgkin </w:t>
            </w:r>
            <w:del w:id="3" w:author="Streefkerk, N. (Nina)" w:date="2020-03-15T13:31:00Z">
              <w:r w:rsidRPr="00AA4185" w:rsidDel="00AA4185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delText>lymfoom</w:delText>
              </w:r>
            </w:del>
            <w:ins w:id="4" w:author="Streefkerk, N. (Nina)" w:date="2020-03-15T13:31:00Z">
              <w:r w:rsidRPr="00AA4185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lymphoma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8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on</w:t>
            </w:r>
            <w:ins w:id="5" w:author="Streefkerk, N. (Nina)" w:date="2020-03-15T13:31:00Z">
              <w:r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-</w:t>
              </w:r>
            </w:ins>
            <w:del w:id="6" w:author="Streefkerk, N. (Nina)" w:date="2020-03-15T13:31:00Z">
              <w:r w:rsidRPr="00AA4185" w:rsidDel="00AA4185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delText xml:space="preserve"> hodgkin</w:delText>
              </w:r>
            </w:del>
            <w:ins w:id="7" w:author="Streefkerk, N. (Nina)" w:date="2020-03-15T13:31:00Z">
              <w:r w:rsidRPr="00AA4185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Hodgkin</w:t>
              </w:r>
            </w:ins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del w:id="8" w:author="Streefkerk, N. (Nina)" w:date="2020-03-15T13:31:00Z">
              <w:r w:rsidRPr="00AA4185" w:rsidDel="00AA4185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delText>lymfoom</w:delText>
              </w:r>
            </w:del>
            <w:ins w:id="9" w:author="Streefkerk, N. (Nina)" w:date="2020-03-15T13:31:00Z">
              <w:r w:rsidRPr="00AA4185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lymphoma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.6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Mature B cell lymphoma (except </w:t>
            </w: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Burkitt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lymphom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.3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ature T cell and NK cell lymphom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.8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on Hodgkin lymphomas N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0.2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Precursor cell lymphoma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.9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Burkitt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Lymph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7.8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Miscellaneous </w:t>
            </w: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ymphoreticular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neoplasms and Unspecified lymphom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.0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NS tum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.2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Ependymomas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and choroid plexus tum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.8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strocytomas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6.6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Intracranial and </w:t>
            </w: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traspinal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embryonal tum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3.8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ther gliom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.3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Other specified and unspecified intracranial and </w:t>
            </w: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traspinal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neoplas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6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Bone tum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9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steosarcom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4.5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Ewing tumor and related sarcomas of b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8.9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hondrosarcomas, Other specified malignant bone tumors, Unspecified bone tum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6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oft tissue sarc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.2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Rhabdomyosarcom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8.5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Fibrosarcomas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, peripheral nerve sheath tumors, and other fibromatous neoplas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.6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ther specified soft tissue sarcom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1.2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Unspecified soft tissue sarcom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7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Renal 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.0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euroblasto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4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Other tum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.4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Retinoblast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4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Hepatic tumors: </w:t>
            </w: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hepatoblastoma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/hepatic carcin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.4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Germ cell tumors, trophoblastic tumors, and neoplasms of gon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6.0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Intracranial and </w:t>
            </w: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intraspinal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germ cell tum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22.1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Malignant </w:t>
            </w:r>
            <w:del w:id="10" w:author="Streefkerk, N. (Nina)" w:date="2020-03-15T13:31:00Z">
              <w:r w:rsidRPr="00AA4185" w:rsidDel="00AA4185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delText>extracranial</w:delText>
              </w:r>
            </w:del>
            <w:ins w:id="11" w:author="Streefkerk, N. (Nina)" w:date="2020-03-15T13:31:00Z">
              <w:r w:rsidRPr="00AA4185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t>extra cranial</w:t>
              </w:r>
            </w:ins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and </w:t>
            </w:r>
            <w:del w:id="12" w:author="Streefkerk, N. (Nina)" w:date="2020-03-15T13:31:00Z">
              <w:r w:rsidRPr="00AA4185" w:rsidDel="00AA4185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delText>extragonadal</w:delText>
              </w:r>
            </w:del>
            <w:ins w:id="13" w:author="Streefkerk, N. (Nina)" w:date="2020-03-15T13:31:00Z">
              <w:r w:rsidRPr="00AA4185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t>extra gonadal</w:t>
              </w:r>
            </w:ins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germ cell tum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23.5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Malignant gonadal germ cell tum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48.8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Gonadal carcinomas and Other and unspecified malignant gonadal tum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5.5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ther malignant epithelial neoplasms and malignant melanom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9.1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Thyroid carcinom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26.7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Nasopharyngeal carcinom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18.9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Malignant melanom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23.3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Adrenocortical carcinomas, Skin carcinomas and Other and unspecified carcinom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31.1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Langerhans cell </w:t>
            </w: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histiocyto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.9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ther and unspecified malignant neoplas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Chemotherap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,6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1.5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Alkylating agent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,8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2.5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hlo</w:t>
            </w:r>
            <w:del w:id="14" w:author="Streefkerk, N. (Nina)" w:date="2020-03-15T14:05:00Z">
              <w:r w:rsidRPr="00AA4185" w:rsidDel="007E4C98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o</w:delText>
              </w:r>
            </w:del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rmethine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/</w:t>
            </w:r>
            <w:ins w:id="15" w:author="Streefkerk, N. (Nina)" w:date="2020-03-15T14:05:00Z">
              <w:r>
                <w:t>M</w:t>
              </w:r>
              <w:proofErr w:type="spellStart"/>
              <w:r w:rsidRPr="007E4C98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echlorethamine</w:t>
              </w:r>
            </w:ins>
            <w:proofErr w:type="spellEnd"/>
            <w:del w:id="16" w:author="Streefkerk, N. (Nina)" w:date="2020-03-15T14:05:00Z">
              <w:r w:rsidRPr="00AA4185" w:rsidDel="007E4C98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Metchorethamine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.0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armustine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/BCN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6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imustine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/ACN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Busulf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4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Busulfan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intravenous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lastRenderedPageBreak/>
              <w:t>Busulfan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oral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&lt;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Busulfan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unknown route of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ins w:id="17" w:author="Streefkerk, N. (Nina)" w:date="2020-03-15T14:07:00Z">
              <w:r w:rsidRPr="007E4C98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Chlorambucil</w:t>
              </w:r>
            </w:ins>
            <w:proofErr w:type="spellEnd"/>
            <w:del w:id="18" w:author="Streefkerk, N. (Nina)" w:date="2020-03-15T14:07:00Z">
              <w:r w:rsidRPr="00AA4185" w:rsidDel="007E4C98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Chloorambucil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19" w:author="Streefkerk, N. (Nina)" w:date="2020-03-15T14:07:00Z">
              <w:r w:rsidRPr="007E4C98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Cyclophosphamide</w:t>
              </w:r>
            </w:ins>
            <w:del w:id="20" w:author="Streefkerk, N. (Nina)" w:date="2020-03-15T14:07:00Z">
              <w:r w:rsidRPr="00AA4185" w:rsidDel="007E4C98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Cyclofosfamide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,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4.0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ins w:id="21" w:author="Streefkerk, N. (Nina)" w:date="2020-03-15T14:07:00Z">
              <w:r w:rsidRPr="007E4C98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t>Cyclophosphamide</w:t>
              </w:r>
              <w:r w:rsidRPr="007E4C98" w:rsidDel="007E4C98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t xml:space="preserve"> </w:t>
              </w:r>
            </w:ins>
            <w:del w:id="22" w:author="Streefkerk, N. (Nina)" w:date="2020-03-15T14:07:00Z">
              <w:r w:rsidRPr="00AA4185" w:rsidDel="007E4C98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delText xml:space="preserve">Cyclofosfamide </w:delText>
              </w:r>
            </w:del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intravenous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1,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ins w:id="23" w:author="Streefkerk, N. (Nina)" w:date="2020-03-15T14:07:00Z">
              <w:r w:rsidRPr="007E4C98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t>Cyclophosphamide</w:t>
              </w:r>
              <w:r w:rsidRPr="007E4C98" w:rsidDel="007E4C98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t xml:space="preserve"> </w:t>
              </w:r>
            </w:ins>
            <w:del w:id="24" w:author="Streefkerk, N. (Nina)" w:date="2020-03-15T14:07:00Z">
              <w:r w:rsidRPr="00AA4185" w:rsidDel="007E4C98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delText xml:space="preserve">Cyclofosfamide </w:delText>
              </w:r>
            </w:del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oral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ins w:id="25" w:author="Streefkerk, N. (Nina)" w:date="2020-03-15T14:07:00Z">
              <w:r w:rsidRPr="007E4C98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t>Cyclophosphamide</w:t>
              </w:r>
              <w:r w:rsidRPr="007E4C98" w:rsidDel="007E4C98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t xml:space="preserve"> </w:t>
              </w:r>
            </w:ins>
            <w:del w:id="26" w:author="Streefkerk, N. (Nina)" w:date="2020-03-15T14:07:00Z">
              <w:r w:rsidRPr="00AA4185" w:rsidDel="007E4C98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delText xml:space="preserve">Cyclofosfamide </w:delText>
              </w:r>
            </w:del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unknown route of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acarbaz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6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fosfam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3.0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omust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6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Lomust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intravenous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Lomust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unknown route of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&lt;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Lomust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oral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ins w:id="27" w:author="Streefkerk, N. (Nina)" w:date="2020-03-15T14:08:00Z">
              <w:r w:rsidRPr="007E4C98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Melphalan</w:t>
              </w:r>
            </w:ins>
            <w:proofErr w:type="spellEnd"/>
            <w:del w:id="28" w:author="Streefkerk, N. (Nina)" w:date="2020-03-15T14:08:00Z">
              <w:r w:rsidRPr="00AA4185" w:rsidDel="007E4C98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Melfalan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8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ocarbaz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.5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Procarbaz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intravenous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Procarbaz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unknown route of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&lt;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Procarbaz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oral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nthracyclin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,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6.6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ins w:id="29" w:author="Streefkerk, N. (Nina)" w:date="2020-03-15T14:09:00Z">
              <w:r w:rsidRPr="00D76B93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Daunorubicin</w:t>
              </w:r>
            </w:ins>
            <w:proofErr w:type="spellEnd"/>
            <w:del w:id="30" w:author="Streefkerk, N. (Nina)" w:date="2020-03-15T14:09:00Z">
              <w:r w:rsidRPr="00AA4185" w:rsidDel="00D76B93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Daunorubicine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,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0.1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del w:id="31" w:author="Streefkerk, N. (Nina)" w:date="2020-03-15T14:10:00Z">
              <w:r w:rsidRPr="00AA4185" w:rsidDel="00D76B93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Doxorubicine</w:delText>
              </w:r>
            </w:del>
            <w:ins w:id="32" w:author="Streefkerk, N. (Nina)" w:date="2020-03-15T14:10:00Z">
              <w:r w:rsidRPr="00AA4185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Doxorubicin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,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9.9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ins w:id="33" w:author="Streefkerk, N. (Nina)" w:date="2020-03-15T14:10:00Z">
              <w:r w:rsidRPr="00D76B93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Epirubicin</w:t>
              </w:r>
            </w:ins>
            <w:proofErr w:type="spellEnd"/>
            <w:del w:id="34" w:author="Streefkerk, N. (Nina)" w:date="2020-03-15T14:10:00Z">
              <w:r w:rsidRPr="00AA4185" w:rsidDel="00D76B93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Epirubicine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.8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ins w:id="35" w:author="Streefkerk, N. (Nina)" w:date="2020-03-15T14:10:00Z">
              <w:r w:rsidRPr="00D76B93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Idarubicin</w:t>
              </w:r>
            </w:ins>
            <w:proofErr w:type="spellEnd"/>
            <w:del w:id="36" w:author="Streefkerk, N. (Nina)" w:date="2020-03-15T14:10:00Z">
              <w:r w:rsidRPr="00AA4185" w:rsidDel="00D76B93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Idarubicine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5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ins w:id="37" w:author="Streefkerk, N. (Nina)" w:date="2020-03-15T14:10:00Z">
              <w:r w:rsidRPr="00D76B93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Mitoxantrone</w:t>
              </w:r>
            </w:ins>
            <w:proofErr w:type="spellEnd"/>
            <w:del w:id="38" w:author="Streefkerk, N. (Nina)" w:date="2020-03-15T14:10:00Z">
              <w:r w:rsidRPr="00AA4185" w:rsidDel="00D76B93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Mitoxantrone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4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latinum compou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.0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arbopla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2.9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ispla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6.4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xalipla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ins w:id="39" w:author="Streefkerk, N. (Nina)" w:date="2020-03-15T14:11:00Z">
              <w:r w:rsidRPr="004D2488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Vinca</w:t>
              </w:r>
              <w:proofErr w:type="spellEnd"/>
              <w:r w:rsidRPr="004D2488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 xml:space="preserve"> alkaloids</w:t>
              </w:r>
            </w:ins>
            <w:del w:id="40" w:author="Streefkerk, N. (Nina)" w:date="2020-03-15T14:11:00Z">
              <w:r w:rsidRPr="00AA4185" w:rsidDel="004D2488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delText>Vinca-alkaloids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,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8.5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Vinblas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.0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Vincris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,9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7.0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Vinorelb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Vindes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7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ntimetaboli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,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8.2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Hydroxycarbam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9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del w:id="41" w:author="Streefkerk, N. (Nina)" w:date="2020-03-15T14:25:00Z">
              <w:r w:rsidRPr="00AA4185" w:rsidDel="00263621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Methotrexaat</w:delText>
              </w:r>
            </w:del>
            <w:ins w:id="42" w:author="Streefkerk, N. (Nina)" w:date="2020-03-15T14:25:00Z">
              <w:r w:rsidRPr="00AA4185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Methotrexat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,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9.4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del w:id="43" w:author="Streefkerk, N. (Nina)" w:date="2020-03-15T14:25:00Z">
              <w:r w:rsidRPr="00AA4185" w:rsidDel="00263621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delText>Methotrexaat</w:delText>
              </w:r>
            </w:del>
            <w:ins w:id="44" w:author="Streefkerk, N. (Nina)" w:date="2020-03-15T14:25:00Z">
              <w:r w:rsidRPr="00AA4185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t>Methotrexate</w:t>
              </w:r>
            </w:ins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intravenous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1,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del w:id="45" w:author="Streefkerk, N. (Nina)" w:date="2020-03-15T14:25:00Z">
              <w:r w:rsidRPr="00AA4185" w:rsidDel="00263621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delText>Methotrexaat</w:delText>
              </w:r>
            </w:del>
            <w:ins w:id="46" w:author="Streefkerk, N. (Nina)" w:date="2020-03-15T14:25:00Z">
              <w:r w:rsidRPr="00AA4185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t>Methotrexate</w:t>
              </w:r>
            </w:ins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intrathecal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2,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del w:id="47" w:author="Streefkerk, N. (Nina)" w:date="2020-03-15T14:25:00Z">
              <w:r w:rsidRPr="00AA4185" w:rsidDel="00263621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delText>Methotrexaat</w:delText>
              </w:r>
            </w:del>
            <w:ins w:id="48" w:author="Streefkerk, N. (Nina)" w:date="2020-03-15T14:25:00Z">
              <w:r w:rsidRPr="00AA4185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t>Methotrexate</w:t>
              </w:r>
            </w:ins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unknown route of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del w:id="49" w:author="Streefkerk, N. (Nina)" w:date="2020-03-15T14:26:00Z">
              <w:r w:rsidRPr="00AA4185" w:rsidDel="00263621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delText>Methotrexaat</w:delText>
              </w:r>
            </w:del>
            <w:ins w:id="50" w:author="Streefkerk, N. (Nina)" w:date="2020-03-15T14:26:00Z">
              <w:r w:rsidRPr="00AA4185">
                <w:rPr>
                  <w:rFonts w:eastAsia="Times New Roman"/>
                  <w:i/>
                  <w:color w:val="000000"/>
                  <w:sz w:val="20"/>
                  <w:szCs w:val="20"/>
                  <w:lang w:val="en-US" w:eastAsia="nl-NL"/>
                </w:rPr>
                <w:t>Methotrexate</w:t>
              </w:r>
            </w:ins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oral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1,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ladrib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Fludarab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6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ercaptopur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,8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7.8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Mercaptopur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intravenous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Mercaptopur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unknown route of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Mercaptopur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oral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1,7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hioguan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6.5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Thioguan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intravenous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Thioguan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unknown route of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&lt;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Thioguan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oral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5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ytarab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,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6.2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Cytarab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intrathecal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1,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Cytarab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intravenous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1,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300" w:firstLine="600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Cytarabine</w:t>
            </w:r>
            <w:proofErr w:type="spellEnd"/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unknown route of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lastRenderedPageBreak/>
              <w:t>Gemcitab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ins w:id="51" w:author="Streefkerk, N. (Nina)" w:date="2020-03-15T14:33:00Z">
              <w:r w:rsidRPr="005F6D3F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Epipodophyllotoxins</w:t>
              </w:r>
            </w:ins>
            <w:del w:id="52" w:author="Streefkerk, N. (Nina)" w:date="2020-03-15T14:33:00Z">
              <w:r w:rsidRPr="00AA4185" w:rsidDel="005F6D3F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delText>Epioidophyllotoxins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,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5.6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niops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1.2%</w:t>
            </w:r>
          </w:p>
        </w:tc>
      </w:tr>
      <w:tr w:rsidR="00CA3AA8" w:rsidRPr="00AA4185" w:rsidTr="0036016D">
        <w:trPr>
          <w:trHeight w:val="25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Etopos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AA8" w:rsidRPr="00AA4185" w:rsidRDefault="00CA3AA8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6.3%</w:t>
            </w:r>
          </w:p>
        </w:tc>
      </w:tr>
    </w:tbl>
    <w:p w:rsidR="00A87E2C" w:rsidRDefault="00D72CBA"/>
    <w:sectPr w:rsidR="00A87E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reefkerk, N. (Nina)">
    <w15:presenceInfo w15:providerId="AD" w15:userId="S-1-5-21-2169066342-2480738168-2466311071-330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AA8"/>
    <w:rsid w:val="00197AFE"/>
    <w:rsid w:val="006D07F3"/>
    <w:rsid w:val="00CA3AA8"/>
    <w:rsid w:val="00D72CBA"/>
    <w:rsid w:val="00F030DE"/>
    <w:rsid w:val="00F0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725CE0"/>
  <w15:chartTrackingRefBased/>
  <w15:docId w15:val="{940AD438-C7FF-4456-905E-05B674F2C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A3AA8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8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efkerk, N. (Nina)</dc:creator>
  <cp:keywords/>
  <dc:description/>
  <cp:lastModifiedBy>Streefkerk, N. (Nina)</cp:lastModifiedBy>
  <cp:revision>2</cp:revision>
  <dcterms:created xsi:type="dcterms:W3CDTF">2020-03-27T02:47:00Z</dcterms:created>
  <dcterms:modified xsi:type="dcterms:W3CDTF">2020-03-27T02:48:00Z</dcterms:modified>
</cp:coreProperties>
</file>